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28" w:type="dxa"/>
        <w:tblLayout w:type="fixed"/>
        <w:tblLook w:val="0400"/>
      </w:tblPr>
      <w:tblGrid>
        <w:gridCol w:w="1976"/>
        <w:gridCol w:w="2697"/>
        <w:gridCol w:w="2214"/>
        <w:gridCol w:w="1364"/>
        <w:gridCol w:w="1377"/>
      </w:tblGrid>
      <w:tr w:rsidR="00EA7502" w:rsidRPr="00210CDB" w:rsidTr="000F0EF1">
        <w:trPr>
          <w:trHeight w:val="360"/>
        </w:trPr>
        <w:tc>
          <w:tcPr>
            <w:tcW w:w="9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 Procedures</w:t>
            </w:r>
          </w:p>
        </w:tc>
      </w:tr>
      <w:tr w:rsidR="00EA7502" w:rsidRPr="00210CDB" w:rsidTr="000F0EF1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tyjcwt" w:colFirst="0" w:colLast="0"/>
            <w:bookmarkEnd w:id="0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ual care group (UCG): Receive mobilization according to the routine of the service: passive </w:t>
            </w:r>
            <w:proofErr w:type="spellStart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>kinesiotherapy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patients with low level of consciousness, unable to cooperate and perform voluntary active movements; active exercises and mobility training for cooperative patients and capable of performing active movements voluntarily; eventually use of </w:t>
            </w:r>
            <w:proofErr w:type="spellStart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>electrostimulation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assive </w:t>
            </w:r>
            <w:proofErr w:type="spellStart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>orthostatism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A7502" w:rsidRPr="00210CDB" w:rsidTr="000F0EF1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0CDB">
              <w:rPr>
                <w:rFonts w:ascii="Times New Roman" w:eastAsia="Times New Roman" w:hAnsi="Times New Roman" w:cs="Times New Roman"/>
                <w:sz w:val="20"/>
                <w:szCs w:val="20"/>
              </w:rPr>
              <w:t>*Intervention Group (IG): Patients will undergo a protocol of progressive mobilization with individualized dose control and training load stratified according to functional levels and performance.</w:t>
            </w:r>
          </w:p>
        </w:tc>
      </w:tr>
      <w:tr w:rsidR="00EA7502" w:rsidRPr="00210CDB" w:rsidTr="000F0EF1">
        <w:trPr>
          <w:trHeight w:val="360"/>
        </w:trPr>
        <w:tc>
          <w:tcPr>
            <w:tcW w:w="9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levels</w:t>
            </w:r>
          </w:p>
        </w:tc>
      </w:tr>
      <w:tr w:rsidR="00EA7502" w:rsidRPr="00210CDB" w:rsidTr="000F0EF1">
        <w:trPr>
          <w:trHeight w:val="90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 train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ning volume increas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ipment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etitions</w:t>
            </w:r>
          </w:p>
        </w:tc>
      </w:tr>
      <w:tr w:rsidR="00EA7502" w:rsidRPr="00210CDB" w:rsidTr="000F0EF1">
        <w:trPr>
          <w:trHeight w:val="30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Bridge and Rolling for both side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Maximal triple flexion / extension of lower limb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highest number you can get in 20 seconds</w:t>
            </w:r>
          </w:p>
        </w:tc>
      </w:tr>
      <w:tr w:rsidR="00EA7502" w:rsidRPr="00210CDB" w:rsidTr="000F0EF1">
        <w:trPr>
          <w:trHeight w:val="62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ransfer from supine to sit on both side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Exercise of trunk rotation and anterior and posterior reach of a ball.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ball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502" w:rsidRPr="00210CDB" w:rsidTr="000F0EF1">
        <w:trPr>
          <w:trHeight w:val="30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ransfer from sit to stan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Rit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 from a chair throwing the ball on the wal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ball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502" w:rsidRPr="00210CDB" w:rsidTr="000F0EF1">
        <w:trPr>
          <w:trHeight w:val="30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Crouch / lift throwing ball on the wal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ball</w:t>
            </w:r>
          </w:p>
        </w:tc>
        <w:tc>
          <w:tcPr>
            <w:tcW w:w="13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7502" w:rsidRPr="00210CDB" w:rsidRDefault="00EA7502" w:rsidP="000F0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502" w:rsidRPr="00210CDB" w:rsidTr="000F0EF1">
        <w:trPr>
          <w:trHeight w:val="360"/>
        </w:trPr>
        <w:tc>
          <w:tcPr>
            <w:tcW w:w="9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requency of protocol: </w:t>
            </w: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*The protocol will be applied once a day, 5 times a week; 8 series of each movement, alternating 20 seconds of execution with 10 seconds of rest. </w:t>
            </w:r>
          </w:p>
        </w:tc>
      </w:tr>
      <w:tr w:rsidR="00EA7502" w:rsidRPr="00210CDB" w:rsidTr="000F0EF1">
        <w:trPr>
          <w:trHeight w:val="36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able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outcome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othesi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 of analysis</w:t>
            </w:r>
          </w:p>
        </w:tc>
      </w:tr>
      <w:tr w:rsidR="00EA7502" w:rsidRPr="00210CDB" w:rsidTr="000F0EF1">
        <w:trPr>
          <w:trHeight w:val="90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Muscle mas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he protocol can prevent the loss of muscle mass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area and muscle thickness 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trasound, </w:t>
            </w:r>
            <w:proofErr w:type="spellStart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ultrasonography</w:t>
            </w:r>
            <w:proofErr w:type="spellEnd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ing an 8 MHz 5.6 cm linear transducer array</w:t>
            </w:r>
          </w:p>
        </w:tc>
      </w:tr>
      <w:tr w:rsidR="00EA7502" w:rsidRPr="00210CDB" w:rsidTr="000F0EF1">
        <w:trPr>
          <w:trHeight w:val="126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Muscle strength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he protocol can prevent the loss of muscle strength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C sum-score, Handgrip, Hand held and Five Times Sit to Stand Test 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pBdr>
                <w:top w:val="single" w:sz="4" w:space="1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bookmark=id.3dy6vkm" w:colFirst="0" w:colLast="0"/>
            <w:bookmarkEnd w:id="1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ly after randomization, after 3 days and at intervals of 7 to 28th day or discharge from ICU</w:t>
            </w:r>
          </w:p>
        </w:tc>
      </w:tr>
      <w:tr w:rsidR="00EA7502" w:rsidRPr="00210CDB" w:rsidTr="000F0EF1">
        <w:trPr>
          <w:trHeight w:val="62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bookmark=id.1t3h5sf" w:colFirst="0" w:colLast="0"/>
            <w:bookmarkEnd w:id="2"/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ICUAW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he protocol can prevent the ICUAW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C sum-score 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score lower than 48  </w:t>
            </w:r>
          </w:p>
        </w:tc>
      </w:tr>
      <w:tr w:rsidR="00EA7502" w:rsidRPr="00210CDB" w:rsidTr="000F0EF1">
        <w:trPr>
          <w:trHeight w:val="94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nctional Status 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The protocol can prevent the functional declin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SS, SOMS and Timed up-and-go score 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28 days after randomization or discharge from ICU </w:t>
            </w:r>
          </w:p>
        </w:tc>
      </w:tr>
      <w:tr w:rsidR="00EA7502" w:rsidRPr="00210CDB" w:rsidTr="000F0EF1">
        <w:trPr>
          <w:trHeight w:val="1560"/>
        </w:trPr>
        <w:tc>
          <w:tcPr>
            <w:tcW w:w="1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zation days, days  with mechanical ventilation and Mortality 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Reduces hospitalization days, days with mechanical ventilation and Mortalit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>Days Mortality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7502" w:rsidRPr="00210CDB" w:rsidRDefault="00EA7502" w:rsidP="000F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C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28 days after randomization or discharge from ICU </w:t>
            </w:r>
          </w:p>
        </w:tc>
      </w:tr>
    </w:tbl>
    <w:p w:rsidR="008B79E8" w:rsidRDefault="00EA7502" w:rsidP="004F60FB">
      <w:pPr>
        <w:spacing w:after="0" w:line="480" w:lineRule="auto"/>
        <w:jc w:val="both"/>
      </w:pPr>
      <w:r w:rsidRPr="00210CDB">
        <w:rPr>
          <w:rFonts w:ascii="Times New Roman" w:eastAsia="Times New Roman" w:hAnsi="Times New Roman" w:cs="Times New Roman"/>
          <w:sz w:val="24"/>
          <w:szCs w:val="24"/>
        </w:rPr>
        <w:t>Summary study chart</w:t>
      </w:r>
    </w:p>
    <w:sectPr w:rsidR="008B79E8" w:rsidSect="004F60F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EA7502"/>
    <w:rsid w:val="004F60FB"/>
    <w:rsid w:val="008B79E8"/>
    <w:rsid w:val="00EA7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02"/>
    <w:pPr>
      <w:spacing w:after="160" w:line="259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-7</dc:creator>
  <cp:lastModifiedBy>Win-7</cp:lastModifiedBy>
  <cp:revision>2</cp:revision>
  <dcterms:created xsi:type="dcterms:W3CDTF">2020-02-04T13:46:00Z</dcterms:created>
  <dcterms:modified xsi:type="dcterms:W3CDTF">2020-02-04T13:47:00Z</dcterms:modified>
</cp:coreProperties>
</file>